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250" w:type="dxa"/>
        <w:tblInd w:w="1619" w:type="dxa"/>
        <w:tblLook w:val="04A0" w:firstRow="1" w:lastRow="0" w:firstColumn="1" w:lastColumn="0" w:noHBand="0" w:noVBand="1"/>
      </w:tblPr>
      <w:tblGrid>
        <w:gridCol w:w="1852"/>
        <w:gridCol w:w="4433"/>
        <w:gridCol w:w="2056"/>
        <w:gridCol w:w="567"/>
        <w:gridCol w:w="891"/>
        <w:gridCol w:w="567"/>
        <w:gridCol w:w="662"/>
        <w:gridCol w:w="222"/>
      </w:tblGrid>
      <w:tr w:rsidR="002878DF" w:rsidRPr="00F66ADD" w14:paraId="38B888BC" w14:textId="77777777" w:rsidTr="006C7CA7">
        <w:trPr>
          <w:gridAfter w:val="1"/>
          <w:trHeight w:val="386"/>
        </w:trPr>
        <w:tc>
          <w:tcPr>
            <w:tcW w:w="0" w:type="auto"/>
            <w:gridSpan w:val="7"/>
            <w:vMerge w:val="restart"/>
            <w:shd w:val="clear" w:color="auto" w:fill="auto"/>
            <w:noWrap/>
            <w:vAlign w:val="center"/>
            <w:hideMark/>
          </w:tcPr>
          <w:p w14:paraId="5AB04E4B" w14:textId="77777777" w:rsidR="002878DF" w:rsidRPr="00F66ADD" w:rsidRDefault="002878DF" w:rsidP="002878DF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Cs w:val="21"/>
                <w14:ligatures w14:val="none"/>
              </w:rPr>
              <w:t>Supplementary Table 1</w:t>
            </w:r>
            <w:r w:rsidRPr="00F66ADD">
              <w:rPr>
                <w:rFonts w:eastAsiaTheme="minorHAnsi" w:cs="Arial" w:hint="eastAsia"/>
                <w:kern w:val="0"/>
                <w:szCs w:val="21"/>
                <w14:ligatures w14:val="none"/>
              </w:rPr>
              <w:t>：</w:t>
            </w:r>
            <w:r w:rsidRPr="00F66ADD">
              <w:rPr>
                <w:rFonts w:eastAsiaTheme="minorHAnsi" w:cs="Arial"/>
                <w:kern w:val="0"/>
                <w:szCs w:val="21"/>
                <w14:ligatures w14:val="none"/>
              </w:rPr>
              <w:t>Important pathways and their metabolites</w:t>
            </w:r>
          </w:p>
        </w:tc>
      </w:tr>
      <w:tr w:rsidR="002878DF" w:rsidRPr="00F66ADD" w14:paraId="392227DA" w14:textId="77777777" w:rsidTr="006C7CA7">
        <w:trPr>
          <w:trHeight w:val="281"/>
        </w:trPr>
        <w:tc>
          <w:tcPr>
            <w:tcW w:w="0" w:type="auto"/>
            <w:gridSpan w:val="7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266F2" w14:textId="77777777" w:rsidR="002878DF" w:rsidRPr="00F66ADD" w:rsidRDefault="002878DF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2CD" w14:textId="77777777" w:rsidR="002878DF" w:rsidRPr="00F66ADD" w:rsidRDefault="002878DF" w:rsidP="00F66ADD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AA93179" w14:textId="77777777" w:rsidTr="006C7CA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0AB5" w14:textId="2E57DB2F" w:rsidR="00F66ADD" w:rsidRPr="00F66ADD" w:rsidRDefault="00716A96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C438C"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948C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B40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metaboli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0D7F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V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9296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48F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7968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b/>
                <w:bCs/>
                <w:kern w:val="0"/>
                <w:sz w:val="18"/>
                <w:szCs w:val="18"/>
                <w14:ligatures w14:val="none"/>
              </w:rPr>
              <w:t>L-f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0507BC6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3581F9D0" w14:textId="77777777" w:rsidTr="006C7CA7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C0E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ED (A) : Non-ED (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395C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Nicotinate and nicotinamide 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6287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Male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A24B" w14:textId="4B9698E5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FB80" w14:textId="6B74729D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38B1" w14:textId="6D5DE0AD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93F3" w14:textId="45813F90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7A80AD36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5785A11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6A84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2E8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01E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Niacin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ACA0" w14:textId="0A7054C0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538F" w14:textId="127010A3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8231" w14:textId="703AEA3E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8B90" w14:textId="1F395319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1591CD29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071C1F37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EC2F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8EC9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61FA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Quinol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8D0F" w14:textId="7535A23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5F1A" w14:textId="259E459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3C71" w14:textId="43E1AC9E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8648" w14:textId="43A80AA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56</w:t>
            </w:r>
          </w:p>
        </w:tc>
        <w:tc>
          <w:tcPr>
            <w:tcW w:w="0" w:type="auto"/>
            <w:vAlign w:val="center"/>
            <w:hideMark/>
          </w:tcPr>
          <w:p w14:paraId="487D39B8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758C022C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62C8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BE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455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-Aminobenz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7464" w14:textId="20ADA00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0842" w14:textId="3FE113F2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7CFB" w14:textId="38C6F7DE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7B15" w14:textId="441FC80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6C9D9C8F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5074C21F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C454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636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3F3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Quinol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DDB4" w14:textId="1249A03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145D" w14:textId="2D94387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02AE" w14:textId="2A4823C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D7AF" w14:textId="2C9223C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56</w:t>
            </w:r>
          </w:p>
        </w:tc>
        <w:tc>
          <w:tcPr>
            <w:tcW w:w="0" w:type="auto"/>
            <w:vAlign w:val="center"/>
            <w:hideMark/>
          </w:tcPr>
          <w:p w14:paraId="410DFB76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360E8623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FA7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E9C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C65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Arachid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0CC2" w14:textId="7D73348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4791" w14:textId="47B2F1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5E64" w14:textId="36E6349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FE91" w14:textId="387BDD25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0" w:type="auto"/>
            <w:vAlign w:val="center"/>
            <w:hideMark/>
          </w:tcPr>
          <w:p w14:paraId="05D0CB29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34F9F0B8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C6ED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8669C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59D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9-Oxo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9D64" w14:textId="02DFA3F2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BF7A" w14:textId="58A123AD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5D00" w14:textId="38E2767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8CE3" w14:textId="62E8BE0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46</w:t>
            </w:r>
          </w:p>
        </w:tc>
        <w:tc>
          <w:tcPr>
            <w:tcW w:w="0" w:type="auto"/>
            <w:vAlign w:val="center"/>
            <w:hideMark/>
          </w:tcPr>
          <w:p w14:paraId="7A80A9AB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3A6A975" w14:textId="77777777" w:rsidTr="006C7CA7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8E15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ED (B) : Non-ED 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767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E3CE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-Isopropylm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415C" w14:textId="15CEEED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3313" w14:textId="3EAE1902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32C6" w14:textId="3802263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ABB8" w14:textId="4580C035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67</w:t>
            </w:r>
          </w:p>
        </w:tc>
        <w:tc>
          <w:tcPr>
            <w:tcW w:w="0" w:type="auto"/>
            <w:vAlign w:val="center"/>
            <w:hideMark/>
          </w:tcPr>
          <w:p w14:paraId="7F87B138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6A08F15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A79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837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A779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-Aminobenz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CA18" w14:textId="775A7BE1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ABE0" w14:textId="654F63A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69D8" w14:textId="31AE82FD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6986" w14:textId="0EE3F9C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2689FC4B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6D96C37B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D73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6657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F4E4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L-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AE23" w14:textId="5AF2274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505A" w14:textId="16D99C6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6C27" w14:textId="3552959B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FDBF" w14:textId="3C4221E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266E393E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3CB5401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3C38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17F7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6F4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L-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5ACF" w14:textId="501B05B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8B91" w14:textId="37B707C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27BE" w14:textId="03B3713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9DB4" w14:textId="160BC6E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2F1A01FF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765A67C2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5EF6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1F0D7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2A1E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Dop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9BB6" w14:textId="5CD9E63A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74A7" w14:textId="2E623143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F4DA" w14:textId="0808AA4A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FBED" w14:textId="4F798F4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47C89DCC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5833CECD" w14:textId="77777777" w:rsidTr="006C7CA7">
        <w:trPr>
          <w:trHeight w:val="28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F01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D (A) : Non-PD (A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DED8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EB6C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Diethanol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57E3" w14:textId="057A920E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8E83" w14:textId="4A41CED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F269" w14:textId="59A9114E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702D" w14:textId="4609B933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763B3381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16E42035" w14:textId="77777777" w:rsidTr="006C7CA7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180E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6C51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2FD3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E(20:2(11Z,14Z)/14: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87AC" w14:textId="7E12A78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990A" w14:textId="2CB1C341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0061" w14:textId="3A9C6CF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6ADE" w14:textId="1E0CAC6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82</w:t>
            </w:r>
          </w:p>
        </w:tc>
        <w:tc>
          <w:tcPr>
            <w:tcW w:w="0" w:type="auto"/>
            <w:vAlign w:val="center"/>
            <w:hideMark/>
          </w:tcPr>
          <w:p w14:paraId="7729BA7C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480A1717" w14:textId="77777777" w:rsidTr="006C7CA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6F2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D (B) : Non-PD (B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AE0B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BA4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Ur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1EC9" w14:textId="673EA423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AE15" w14:textId="692BBFC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23C9" w14:textId="4E6A5405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ACC9" w14:textId="60262C44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1B3E81E6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2100DC58" w14:textId="77777777" w:rsidTr="006C7CA7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B295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E72F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9C84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2E65" w14:textId="337D0E7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CC9B" w14:textId="5FA18675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3027" w14:textId="52B0276C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F37B" w14:textId="4AE529CF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051F68B7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63E18485" w14:textId="77777777" w:rsidTr="006C7CA7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E7B9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702E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9BF5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Glyoxy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DA99" w14:textId="5481C04A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FC32" w14:textId="10BACBC6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D11F" w14:textId="69282C31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6CA1" w14:textId="453435A8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08E21237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6C7CA7" w:rsidRPr="00F66ADD" w14:paraId="3A2FBA54" w14:textId="77777777" w:rsidTr="006C7CA7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D987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6E982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F56C" w14:textId="77777777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Ox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F7DE" w14:textId="7EFB5069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CC00" w14:textId="0A48B8F2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F95D" w14:textId="22EBC580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24B4" w14:textId="4A049212" w:rsidR="00F66ADD" w:rsidRPr="00F66ADD" w:rsidRDefault="00F66ADD" w:rsidP="00F66ADD">
            <w:pPr>
              <w:widowControl/>
              <w:jc w:val="center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1999BE8C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F66ADD" w:rsidRPr="00F66ADD" w14:paraId="2AD8706E" w14:textId="77777777" w:rsidTr="006C7CA7">
        <w:trPr>
          <w:trHeight w:val="281"/>
        </w:trPr>
        <w:tc>
          <w:tcPr>
            <w:tcW w:w="0" w:type="auto"/>
            <w:gridSpan w:val="7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7B9A6" w14:textId="48F9CA6B" w:rsidR="00F66ADD" w:rsidRPr="00F66ADD" w:rsidRDefault="00F66ADD" w:rsidP="00F66ADD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ED = emergence delirium; PD = delirium in the postoperative ward; (A) = Preoperative tear ; (B) = Postoperative tear;</w:t>
            </w:r>
            <w:r w:rsidR="002878DF"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66ADD">
              <w:rPr>
                <w:rFonts w:eastAsiaTheme="minorHAnsi" w:cs="Arial"/>
                <w:kern w:val="0"/>
                <w:sz w:val="18"/>
                <w:szCs w:val="18"/>
                <w14:ligatures w14:val="none"/>
              </w:rPr>
              <w:t>VIP = Variable Importance in the Projection; fc = Fold Change; L-fc = Flod Change takes the logarithm base 2</w:t>
            </w: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70BA0180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F66ADD" w:rsidRPr="00F66ADD" w14:paraId="026DDE8B" w14:textId="77777777" w:rsidTr="006C7CA7">
        <w:trPr>
          <w:trHeight w:val="320"/>
        </w:trPr>
        <w:tc>
          <w:tcPr>
            <w:tcW w:w="0" w:type="auto"/>
            <w:gridSpan w:val="7"/>
            <w:vMerge/>
            <w:shd w:val="clear" w:color="auto" w:fill="auto"/>
            <w:noWrap/>
            <w:vAlign w:val="center"/>
            <w:hideMark/>
          </w:tcPr>
          <w:p w14:paraId="4C2E70DF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Arial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2CACF633" w14:textId="77777777" w:rsidR="00F66ADD" w:rsidRPr="00F66ADD" w:rsidRDefault="00F66ADD" w:rsidP="00F66ADD">
            <w:pPr>
              <w:widowControl/>
              <w:jc w:val="left"/>
              <w:rPr>
                <w:rFonts w:eastAsiaTheme="minorHAnsi" w:cs="Times New Roman" w:hint="eastAsia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341B6E2" w14:textId="77777777" w:rsidR="00BE158E" w:rsidRPr="00F66ADD" w:rsidRDefault="00BE158E">
      <w:pPr>
        <w:rPr>
          <w:rFonts w:hint="eastAsia"/>
        </w:rPr>
      </w:pPr>
    </w:p>
    <w:sectPr w:rsidR="00BE158E" w:rsidRPr="00F66ADD" w:rsidSect="00F66A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2EDE9" w14:textId="77777777" w:rsidR="004C7204" w:rsidRDefault="004C7204" w:rsidP="00F66ADD">
      <w:pPr>
        <w:rPr>
          <w:rFonts w:hint="eastAsia"/>
        </w:rPr>
      </w:pPr>
      <w:r>
        <w:separator/>
      </w:r>
    </w:p>
  </w:endnote>
  <w:endnote w:type="continuationSeparator" w:id="0">
    <w:p w14:paraId="220A1452" w14:textId="77777777" w:rsidR="004C7204" w:rsidRDefault="004C7204" w:rsidP="00F66A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C5F06" w14:textId="77777777" w:rsidR="004C7204" w:rsidRDefault="004C7204" w:rsidP="00F66ADD">
      <w:pPr>
        <w:rPr>
          <w:rFonts w:hint="eastAsia"/>
        </w:rPr>
      </w:pPr>
      <w:r>
        <w:separator/>
      </w:r>
    </w:p>
  </w:footnote>
  <w:footnote w:type="continuationSeparator" w:id="0">
    <w:p w14:paraId="2B2D42BA" w14:textId="77777777" w:rsidR="004C7204" w:rsidRDefault="004C7204" w:rsidP="00F66A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05E4"/>
    <w:rsid w:val="00102493"/>
    <w:rsid w:val="001105E4"/>
    <w:rsid w:val="002878DF"/>
    <w:rsid w:val="002A7492"/>
    <w:rsid w:val="003A5C5A"/>
    <w:rsid w:val="004C7204"/>
    <w:rsid w:val="006C7CA7"/>
    <w:rsid w:val="00716A96"/>
    <w:rsid w:val="00BE158E"/>
    <w:rsid w:val="00DC4BA1"/>
    <w:rsid w:val="00DE46D3"/>
    <w:rsid w:val="00E665C9"/>
    <w:rsid w:val="00F6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7518BE"/>
  <w15:chartTrackingRefBased/>
  <w15:docId w15:val="{B0C2BCBE-8E32-48E0-8C49-65589DFFC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98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晶 王</cp:lastModifiedBy>
  <cp:revision>8</cp:revision>
  <dcterms:created xsi:type="dcterms:W3CDTF">2024-08-02T11:05:00Z</dcterms:created>
  <dcterms:modified xsi:type="dcterms:W3CDTF">2024-08-02T13:23:00Z</dcterms:modified>
</cp:coreProperties>
</file>